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2FF89" w14:textId="79056DB3" w:rsidR="004B7EE9" w:rsidRPr="0004464E" w:rsidRDefault="004B7EE9" w:rsidP="004B7EE9">
      <w:pPr>
        <w:rPr>
          <w:rFonts w:cstheme="minorHAnsi"/>
          <w:bCs/>
        </w:rPr>
      </w:pPr>
      <w:r w:rsidRPr="0004464E">
        <w:rPr>
          <w:rFonts w:cstheme="minorHAnsi"/>
          <w:b/>
        </w:rPr>
        <w:t>Additional file 2A</w:t>
      </w:r>
      <w:r w:rsidRPr="0004464E">
        <w:rPr>
          <w:rFonts w:cstheme="minorHAnsi"/>
        </w:rPr>
        <w:t xml:space="preserve"> Pairwise comparisons for </w:t>
      </w:r>
      <w:r w:rsidRPr="0004464E">
        <w:rPr>
          <w:rFonts w:cstheme="minorHAnsi"/>
          <w:bCs/>
        </w:rPr>
        <w:t>mean force (N) at time of peak pressure for the proximal mask</w:t>
      </w:r>
      <w:r w:rsidR="004F1547">
        <w:rPr>
          <w:rFonts w:cstheme="minorHAnsi"/>
          <w:bCs/>
        </w:rPr>
        <w:t xml:space="preserve"> </w:t>
      </w:r>
      <w:r w:rsidR="004F1547" w:rsidRPr="004F1547">
        <w:rPr>
          <w:rFonts w:cstheme="minorHAnsi"/>
          <w:bCs/>
        </w:rPr>
        <w:t>(N = 36)</w:t>
      </w:r>
    </w:p>
    <w:p w14:paraId="03D21FBD" w14:textId="77777777" w:rsidR="004B7EE9" w:rsidRPr="0004464E" w:rsidRDefault="004B7EE9" w:rsidP="004B7EE9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B7EE9" w:rsidRPr="0004464E" w14:paraId="37DE364D" w14:textId="77777777" w:rsidTr="00F15FF6">
        <w:tc>
          <w:tcPr>
            <w:tcW w:w="1502" w:type="dxa"/>
          </w:tcPr>
          <w:p w14:paraId="2F18379B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2" w:type="dxa"/>
          </w:tcPr>
          <w:p w14:paraId="4F19F3A6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503" w:type="dxa"/>
          </w:tcPr>
          <w:p w14:paraId="31A505F1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Mean differenc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6" w:type="dxa"/>
            <w:gridSpan w:val="2"/>
          </w:tcPr>
          <w:p w14:paraId="22E1B1D7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95% CI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3" w:type="dxa"/>
          </w:tcPr>
          <w:p w14:paraId="47703CED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04464E">
              <w:rPr>
                <w:rFonts w:cstheme="minorHAnsi"/>
                <w:b/>
                <w:sz w:val="18"/>
                <w:szCs w:val="18"/>
              </w:rPr>
              <w:t>-value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</w:tr>
      <w:tr w:rsidR="004B7EE9" w:rsidRPr="0004464E" w14:paraId="47352268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62D5F885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5ABEA45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F473EBE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B3EEB86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Low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7DE27C1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Upp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0A7FA2C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F15FF6" w:rsidRPr="0004464E" w14:paraId="558B93B2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5C75C101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C7A24C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4E1788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5.39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8D8A5A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2.90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A58121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10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FBB0A6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1</w:t>
            </w:r>
          </w:p>
        </w:tc>
      </w:tr>
      <w:tr w:rsidR="00F15FF6" w:rsidRPr="0004464E" w14:paraId="7FDBBCFE" w14:textId="77777777" w:rsidTr="00F15FF6">
        <w:tc>
          <w:tcPr>
            <w:tcW w:w="1502" w:type="dxa"/>
          </w:tcPr>
          <w:p w14:paraId="66ADF1E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A26D7E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F35ABB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6.11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909231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1.05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E93BED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17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50DDCC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5</w:t>
            </w:r>
          </w:p>
        </w:tc>
      </w:tr>
      <w:tr w:rsidR="00F15FF6" w:rsidRPr="0004464E" w14:paraId="776BA294" w14:textId="77777777" w:rsidTr="00F15FF6">
        <w:tc>
          <w:tcPr>
            <w:tcW w:w="1502" w:type="dxa"/>
          </w:tcPr>
          <w:p w14:paraId="2BEE626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3419BE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707A7C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93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BBBEDE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2.94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3A3BA9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92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B3A521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4</w:t>
            </w:r>
          </w:p>
        </w:tc>
      </w:tr>
      <w:tr w:rsidR="00F15FF6" w:rsidRPr="0004464E" w14:paraId="7F33436E" w14:textId="77777777" w:rsidTr="00F15FF6">
        <w:tc>
          <w:tcPr>
            <w:tcW w:w="1502" w:type="dxa"/>
          </w:tcPr>
          <w:p w14:paraId="7748F56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4FAA6E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EE231A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2.070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697BAE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6.59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5EAAEC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54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73ECC60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F15FF6" w:rsidRPr="0004464E" w14:paraId="7A9D4837" w14:textId="77777777" w:rsidTr="00F15FF6">
        <w:tc>
          <w:tcPr>
            <w:tcW w:w="1502" w:type="dxa"/>
          </w:tcPr>
          <w:p w14:paraId="6CAEDAE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B0FD6C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9AEB56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8.26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E7223F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9.3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BDA4B7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77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08CF4E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55</w:t>
            </w:r>
          </w:p>
        </w:tc>
      </w:tr>
      <w:tr w:rsidR="00F15FF6" w:rsidRPr="0004464E" w14:paraId="527AD755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7EE86C8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5993FC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32FA38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10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A2739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1.32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3A905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12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F99C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2C4FBEE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4DA3BDB5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DB19CD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1DA1CD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5.39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79194A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10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70008F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2.90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7646D6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1</w:t>
            </w:r>
          </w:p>
        </w:tc>
      </w:tr>
      <w:tr w:rsidR="00F15FF6" w:rsidRPr="0004464E" w14:paraId="2C648492" w14:textId="77777777" w:rsidTr="00F15FF6">
        <w:tc>
          <w:tcPr>
            <w:tcW w:w="1502" w:type="dxa"/>
          </w:tcPr>
          <w:p w14:paraId="7A019D3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AF868C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6D927A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71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3D3582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19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DE9E79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76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166B61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B85D62E" w14:textId="77777777" w:rsidTr="00F15FF6">
        <w:tc>
          <w:tcPr>
            <w:tcW w:w="1502" w:type="dxa"/>
          </w:tcPr>
          <w:p w14:paraId="273EA45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93271A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F3EA5F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46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171416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94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0E6FC5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87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86C3DA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2EC5EBF" w14:textId="77777777" w:rsidTr="00F15FF6">
        <w:tc>
          <w:tcPr>
            <w:tcW w:w="1502" w:type="dxa"/>
          </w:tcPr>
          <w:p w14:paraId="68768A7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6ABA6D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22C603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67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B75181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9.27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629337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93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5A76C2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ABECC9A" w14:textId="77777777" w:rsidTr="00F15FF6">
        <w:tc>
          <w:tcPr>
            <w:tcW w:w="1502" w:type="dxa"/>
          </w:tcPr>
          <w:p w14:paraId="60FB8BA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D2A077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06E6DF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86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77CE2C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5.0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D160FB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2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266BF1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33CBE29C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54BBD63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5168EA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D6C0BE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29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11E90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48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255CE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08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6AD07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3A985CC6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2FC146CD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4C5EEE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86BECB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6.11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F65E50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17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3110E1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1.05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057926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5</w:t>
            </w:r>
          </w:p>
        </w:tc>
      </w:tr>
      <w:tr w:rsidR="00F15FF6" w:rsidRPr="0004464E" w14:paraId="5B1D8557" w14:textId="77777777" w:rsidTr="00F15FF6">
        <w:tc>
          <w:tcPr>
            <w:tcW w:w="1502" w:type="dxa"/>
          </w:tcPr>
          <w:p w14:paraId="022BEC3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A123C3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89C1CD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71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80A2F7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76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9CB517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19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800A09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D36FC94" w14:textId="77777777" w:rsidTr="00F15FF6">
        <w:tc>
          <w:tcPr>
            <w:tcW w:w="1502" w:type="dxa"/>
          </w:tcPr>
          <w:p w14:paraId="1691353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BB289C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B5D074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18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AED73D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9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282679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4.29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FCD976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558A1D2" w14:textId="77777777" w:rsidTr="00F15FF6">
        <w:tc>
          <w:tcPr>
            <w:tcW w:w="1502" w:type="dxa"/>
          </w:tcPr>
          <w:p w14:paraId="6184744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16DE90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091FA4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95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B3B40D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82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B34850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9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8DF309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80</w:t>
            </w:r>
          </w:p>
        </w:tc>
      </w:tr>
      <w:tr w:rsidR="00F15FF6" w:rsidRPr="0004464E" w14:paraId="6CE1B651" w14:textId="77777777" w:rsidTr="00F15FF6">
        <w:tc>
          <w:tcPr>
            <w:tcW w:w="1502" w:type="dxa"/>
          </w:tcPr>
          <w:p w14:paraId="5444C45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D2D094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3C9FA8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1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69CF22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12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E016A7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8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75D99C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314FCBD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2A1C3CC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853B7B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EBBCE2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01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DFC25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13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2F9B8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4.16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6FA4E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39927867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0730D6ED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7B1E3B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E7AB8D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93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512725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92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FB84F4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2.94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CC696C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4</w:t>
            </w:r>
          </w:p>
        </w:tc>
      </w:tr>
      <w:tr w:rsidR="00F15FF6" w:rsidRPr="0004464E" w14:paraId="02CAA257" w14:textId="77777777" w:rsidTr="00F15FF6">
        <w:tc>
          <w:tcPr>
            <w:tcW w:w="1502" w:type="dxa"/>
          </w:tcPr>
          <w:p w14:paraId="4321DEC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56C96E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1E67D4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46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261DB3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87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23006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94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CD3575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7F20F83" w14:textId="77777777" w:rsidTr="00F15FF6">
        <w:tc>
          <w:tcPr>
            <w:tcW w:w="1502" w:type="dxa"/>
          </w:tcPr>
          <w:p w14:paraId="32C28F4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CFFDFC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F37BFB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18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8C37A3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4.29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3497E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9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2B43F6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D18E898" w14:textId="77777777" w:rsidTr="00F15FF6">
        <w:tc>
          <w:tcPr>
            <w:tcW w:w="1502" w:type="dxa"/>
          </w:tcPr>
          <w:p w14:paraId="4C4A096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F57951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DFEDFE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1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5DF9CB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3.47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8D155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2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5788F2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71</w:t>
            </w:r>
          </w:p>
        </w:tc>
      </w:tr>
      <w:tr w:rsidR="00F15FF6" w:rsidRPr="0004464E" w14:paraId="141C9D36" w14:textId="77777777" w:rsidTr="00F15FF6">
        <w:tc>
          <w:tcPr>
            <w:tcW w:w="1502" w:type="dxa"/>
          </w:tcPr>
          <w:p w14:paraId="4F9FDAB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297AED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01A9B8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33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7CDAA2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3.1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805ED7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53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673D0C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404E84B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28C7E85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8288B7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67B7A3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83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0BB6D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18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7143E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84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477FF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D05DB31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6B505CAF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500A4C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4BF36C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2.070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6A6004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54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965B1A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6.59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D5C67C5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39ABEEDE" w14:textId="77777777" w:rsidTr="00F15FF6">
        <w:tc>
          <w:tcPr>
            <w:tcW w:w="1502" w:type="dxa"/>
          </w:tcPr>
          <w:p w14:paraId="34B6AC8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F06C7E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23006F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67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787287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93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72819B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9.27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86EB1E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228CE1A" w14:textId="77777777" w:rsidTr="00F15FF6">
        <w:tc>
          <w:tcPr>
            <w:tcW w:w="1502" w:type="dxa"/>
          </w:tcPr>
          <w:p w14:paraId="13F78F7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B47B9C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9ADB55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95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812CC7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9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43A760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82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1CEB5F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80</w:t>
            </w:r>
          </w:p>
        </w:tc>
      </w:tr>
      <w:tr w:rsidR="00F15FF6" w:rsidRPr="0004464E" w14:paraId="39B0CB20" w14:textId="77777777" w:rsidTr="00F15FF6">
        <w:tc>
          <w:tcPr>
            <w:tcW w:w="1502" w:type="dxa"/>
          </w:tcPr>
          <w:p w14:paraId="0277ACD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42D7A9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FC489D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1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1E9A4B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2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B60307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3.47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42FD2A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71</w:t>
            </w:r>
          </w:p>
        </w:tc>
      </w:tr>
      <w:tr w:rsidR="00F15FF6" w:rsidRPr="0004464E" w14:paraId="13A3E4F6" w14:textId="77777777" w:rsidTr="00F15FF6">
        <w:tc>
          <w:tcPr>
            <w:tcW w:w="1502" w:type="dxa"/>
          </w:tcPr>
          <w:p w14:paraId="4E6D538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32A582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A83CE0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80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D835C1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2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371137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84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4044A5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53819E7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11937B8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1F77CF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E81875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96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31E14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56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9B73E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3.50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BB019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6</w:t>
            </w:r>
          </w:p>
        </w:tc>
      </w:tr>
      <w:tr w:rsidR="00F15FF6" w:rsidRPr="0004464E" w14:paraId="22CEE910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14468112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FD2545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2F9C43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8.26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2EAABD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77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FCEE97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9.30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FDF410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55</w:t>
            </w:r>
          </w:p>
        </w:tc>
      </w:tr>
      <w:tr w:rsidR="00F15FF6" w:rsidRPr="0004464E" w14:paraId="41C581D6" w14:textId="77777777" w:rsidTr="00F15FF6">
        <w:tc>
          <w:tcPr>
            <w:tcW w:w="1502" w:type="dxa"/>
          </w:tcPr>
          <w:p w14:paraId="76CFC8C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C565C7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8257FD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86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1A55F2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2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0410A8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5.0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A3EAED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C81C9A5" w14:textId="77777777" w:rsidTr="00F15FF6">
        <w:tc>
          <w:tcPr>
            <w:tcW w:w="1502" w:type="dxa"/>
          </w:tcPr>
          <w:p w14:paraId="5112B68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5F10CF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B8B5B3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1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C370DA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8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713436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12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90E167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B7667D3" w14:textId="77777777" w:rsidTr="00F15FF6">
        <w:tc>
          <w:tcPr>
            <w:tcW w:w="1502" w:type="dxa"/>
          </w:tcPr>
          <w:p w14:paraId="4A21B20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9B7B6C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7EA8F0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33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C7F0BD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53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0F6055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3.1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93759A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48BC00F" w14:textId="77777777" w:rsidTr="00F15FF6">
        <w:tc>
          <w:tcPr>
            <w:tcW w:w="1502" w:type="dxa"/>
          </w:tcPr>
          <w:p w14:paraId="087A10E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DE71C2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62FBA6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80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00F61D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84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928DC6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2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F9B515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3E474DF0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4053D04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A6ACD1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E4A271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16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CAB1B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94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1085D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6.26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EB19B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01</w:t>
            </w:r>
          </w:p>
        </w:tc>
      </w:tr>
      <w:tr w:rsidR="00F15FF6" w:rsidRPr="0004464E" w14:paraId="5F292E24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5085C7B4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74B243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8B984C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10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026EF7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12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0BCFAF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1.32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CF5076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F47EA9C" w14:textId="77777777" w:rsidTr="00F15FF6">
        <w:tc>
          <w:tcPr>
            <w:tcW w:w="1502" w:type="dxa"/>
          </w:tcPr>
          <w:p w14:paraId="49DBF88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6D9A6D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6E2332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29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ED0A5E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0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57A314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48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BC0D21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519D3C1" w14:textId="77777777" w:rsidTr="00F15FF6">
        <w:tc>
          <w:tcPr>
            <w:tcW w:w="1502" w:type="dxa"/>
          </w:tcPr>
          <w:p w14:paraId="7500361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4270A6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8C6342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01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6CAD0B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4.16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DB610E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13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CB3B45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243A09B" w14:textId="77777777" w:rsidTr="00F15FF6">
        <w:tc>
          <w:tcPr>
            <w:tcW w:w="1502" w:type="dxa"/>
          </w:tcPr>
          <w:p w14:paraId="0ADD79D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D98081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C7A61A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83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E00DF5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8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284015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18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D3340A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AF1197E" w14:textId="77777777" w:rsidTr="00F15FF6">
        <w:tc>
          <w:tcPr>
            <w:tcW w:w="1502" w:type="dxa"/>
          </w:tcPr>
          <w:p w14:paraId="077540A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83E71E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EA3A07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96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64F423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3.50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9ABAA5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56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9B2C9B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46</w:t>
            </w:r>
          </w:p>
        </w:tc>
      </w:tr>
      <w:tr w:rsidR="00F15FF6" w:rsidRPr="0004464E" w14:paraId="45445724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1E6BD07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92928F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B156D5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16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11564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6.26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71B2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94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48DC9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01</w:t>
            </w:r>
          </w:p>
        </w:tc>
      </w:tr>
    </w:tbl>
    <w:p w14:paraId="69CFCD54" w14:textId="77777777" w:rsidR="004B7EE9" w:rsidRPr="0004464E" w:rsidRDefault="004B7EE9" w:rsidP="004B7EE9">
      <w:pPr>
        <w:rPr>
          <w:rFonts w:cstheme="minorHAnsi"/>
        </w:rPr>
      </w:pPr>
    </w:p>
    <w:p w14:paraId="6404F3C5" w14:textId="77777777" w:rsidR="002978F5" w:rsidRPr="0004464E" w:rsidRDefault="002978F5" w:rsidP="002978F5">
      <w:pPr>
        <w:rPr>
          <w:rFonts w:cstheme="minorHAnsi"/>
          <w:sz w:val="18"/>
        </w:rPr>
      </w:pPr>
      <w:r w:rsidRPr="0004464E">
        <w:rPr>
          <w:rFonts w:cstheme="minorHAnsi"/>
          <w:sz w:val="18"/>
        </w:rPr>
        <w:t xml:space="preserve">Notes: Results are based on estimated marginal means. *Mean differences significant at the 0.05 level. </w:t>
      </w:r>
      <w:r w:rsidRPr="0004464E">
        <w:rPr>
          <w:rFonts w:cstheme="minorHAnsi"/>
          <w:sz w:val="18"/>
          <w:vertAlign w:val="superscript"/>
        </w:rPr>
        <w:t>†</w:t>
      </w:r>
      <w:r w:rsidRPr="0004464E">
        <w:rPr>
          <w:rFonts w:cstheme="minorHAnsi"/>
          <w:sz w:val="18"/>
        </w:rPr>
        <w:t>Adjustment for multiple comparisons: Bonferroni.</w:t>
      </w:r>
    </w:p>
    <w:p w14:paraId="2D08A7C1" w14:textId="77777777" w:rsidR="002978F5" w:rsidRPr="0004464E" w:rsidRDefault="00E57A10" w:rsidP="00E57A10">
      <w:pPr>
        <w:spacing w:before="120" w:after="120"/>
        <w:rPr>
          <w:rFonts w:cstheme="minorHAnsi"/>
          <w:b/>
          <w:bCs/>
          <w:sz w:val="18"/>
          <w:szCs w:val="18"/>
        </w:rPr>
      </w:pPr>
      <w:r w:rsidRPr="0004464E">
        <w:rPr>
          <w:rFonts w:cstheme="minorHAnsi"/>
          <w:bCs/>
          <w:sz w:val="18"/>
          <w:szCs w:val="18"/>
        </w:rPr>
        <w:t xml:space="preserve">Conditions: </w:t>
      </w:r>
      <w:r w:rsidRPr="0004464E">
        <w:rPr>
          <w:rFonts w:cstheme="minorHAnsi"/>
          <w:bCs/>
          <w:sz w:val="18"/>
          <w:szCs w:val="18"/>
          <w:vertAlign w:val="superscript"/>
        </w:rPr>
        <w:t>1</w:t>
      </w:r>
      <w:r w:rsidRPr="0004464E">
        <w:rPr>
          <w:rFonts w:cstheme="minorHAnsi"/>
          <w:bCs/>
          <w:sz w:val="18"/>
          <w:szCs w:val="18"/>
        </w:rPr>
        <w:t xml:space="preserve"> Control condition; </w:t>
      </w:r>
      <w:r w:rsidRPr="0004464E">
        <w:rPr>
          <w:rFonts w:cstheme="minorHAnsi"/>
          <w:bCs/>
          <w:sz w:val="18"/>
          <w:szCs w:val="18"/>
          <w:vertAlign w:val="superscript"/>
        </w:rPr>
        <w:t>2</w:t>
      </w:r>
      <w:r w:rsidRPr="0004464E">
        <w:rPr>
          <w:rFonts w:cstheme="minorHAnsi"/>
          <w:bCs/>
          <w:sz w:val="18"/>
          <w:szCs w:val="18"/>
        </w:rPr>
        <w:t xml:space="preserve"> Emsold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3</w:t>
      </w:r>
      <w:r w:rsidRPr="0004464E">
        <w:rPr>
          <w:rFonts w:cstheme="minorHAnsi"/>
          <w:bCs/>
          <w:sz w:val="18"/>
          <w:szCs w:val="18"/>
        </w:rPr>
        <w:t xml:space="preserve"> Emsold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4</w:t>
      </w:r>
      <w:r w:rsidRPr="0004464E">
        <w:rPr>
          <w:rFonts w:cstheme="minorHAnsi"/>
          <w:bCs/>
          <w:sz w:val="18"/>
          <w:szCs w:val="18"/>
        </w:rPr>
        <w:t xml:space="preserve"> Emsold metatarsal dome 5 mm dist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5</w:t>
      </w:r>
      <w:r w:rsidRPr="0004464E">
        <w:rPr>
          <w:rFonts w:cstheme="minorHAnsi"/>
          <w:bCs/>
          <w:sz w:val="18"/>
          <w:szCs w:val="18"/>
        </w:rPr>
        <w:t xml:space="preserve"> Langer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6</w:t>
      </w:r>
      <w:r w:rsidRPr="0004464E">
        <w:rPr>
          <w:rFonts w:cstheme="minorHAnsi"/>
          <w:bCs/>
          <w:sz w:val="18"/>
          <w:szCs w:val="18"/>
        </w:rPr>
        <w:t xml:space="preserve"> Langer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7</w:t>
      </w:r>
      <w:r w:rsidRPr="0004464E">
        <w:rPr>
          <w:rFonts w:cstheme="minorHAnsi"/>
          <w:bCs/>
          <w:sz w:val="18"/>
          <w:szCs w:val="18"/>
        </w:rPr>
        <w:t xml:space="preserve"> Langer metatarsal dome 5 mm distal to metatarsal heads.</w:t>
      </w:r>
    </w:p>
    <w:p w14:paraId="40187320" w14:textId="77777777" w:rsidR="004B7EE9" w:rsidRPr="0004464E" w:rsidRDefault="004B7EE9">
      <w:pPr>
        <w:rPr>
          <w:rFonts w:cstheme="minorHAnsi"/>
        </w:rPr>
      </w:pPr>
      <w:r w:rsidRPr="0004464E">
        <w:rPr>
          <w:rFonts w:cstheme="minorHAnsi"/>
        </w:rPr>
        <w:br w:type="page"/>
      </w:r>
    </w:p>
    <w:p w14:paraId="05056E91" w14:textId="604E6E53" w:rsidR="004B7EE9" w:rsidRPr="0004464E" w:rsidRDefault="004B7EE9" w:rsidP="004B7EE9">
      <w:pPr>
        <w:rPr>
          <w:rFonts w:cstheme="minorHAnsi"/>
          <w:bCs/>
        </w:rPr>
      </w:pPr>
      <w:r w:rsidRPr="0004464E">
        <w:rPr>
          <w:rFonts w:cstheme="minorHAnsi"/>
          <w:b/>
        </w:rPr>
        <w:lastRenderedPageBreak/>
        <w:t>Additional file 2B</w:t>
      </w:r>
      <w:r w:rsidRPr="0004464E">
        <w:rPr>
          <w:rFonts w:cstheme="minorHAnsi"/>
        </w:rPr>
        <w:t xml:space="preserve"> Pairwise comparisons for </w:t>
      </w:r>
      <w:r w:rsidRPr="0004464E">
        <w:rPr>
          <w:rFonts w:cstheme="minorHAnsi"/>
          <w:bCs/>
        </w:rPr>
        <w:t>mean force (N) at time of peak pressure for the beneath mask</w:t>
      </w:r>
      <w:r w:rsidR="004F1547">
        <w:rPr>
          <w:rFonts w:cstheme="minorHAnsi"/>
          <w:bCs/>
        </w:rPr>
        <w:t xml:space="preserve"> </w:t>
      </w:r>
      <w:r w:rsidR="004F1547" w:rsidRPr="004F1547">
        <w:rPr>
          <w:rFonts w:cstheme="minorHAnsi"/>
          <w:bCs/>
        </w:rPr>
        <w:t>(N = 36)</w:t>
      </w:r>
    </w:p>
    <w:p w14:paraId="3C6F5F48" w14:textId="77777777" w:rsidR="004B7EE9" w:rsidRPr="0004464E" w:rsidRDefault="004B7EE9" w:rsidP="004B7EE9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B7EE9" w:rsidRPr="0004464E" w14:paraId="73842E4F" w14:textId="77777777" w:rsidTr="00F15FF6">
        <w:tc>
          <w:tcPr>
            <w:tcW w:w="1502" w:type="dxa"/>
          </w:tcPr>
          <w:p w14:paraId="17A72640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2" w:type="dxa"/>
          </w:tcPr>
          <w:p w14:paraId="0273179B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503" w:type="dxa"/>
          </w:tcPr>
          <w:p w14:paraId="145D4B2F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Mean differenc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6" w:type="dxa"/>
            <w:gridSpan w:val="2"/>
          </w:tcPr>
          <w:p w14:paraId="5A1A148E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95% CI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3" w:type="dxa"/>
          </w:tcPr>
          <w:p w14:paraId="35936B32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04464E">
              <w:rPr>
                <w:rFonts w:cstheme="minorHAnsi"/>
                <w:b/>
                <w:sz w:val="18"/>
                <w:szCs w:val="18"/>
              </w:rPr>
              <w:t>-value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</w:tr>
      <w:tr w:rsidR="004B7EE9" w:rsidRPr="0004464E" w14:paraId="57F42A38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30F1820A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C167E7E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5FF7ED7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5B1DA7D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Low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317EC30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Upp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7CCD42B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F15FF6" w:rsidRPr="0004464E" w14:paraId="5D11654D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4D0493D0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3A77AD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B21442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57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63F89A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88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E9048C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2.26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0439E0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8</w:t>
            </w:r>
          </w:p>
        </w:tc>
      </w:tr>
      <w:tr w:rsidR="00F15FF6" w:rsidRPr="0004464E" w14:paraId="4ACC57F7" w14:textId="77777777" w:rsidTr="00F15FF6">
        <w:tc>
          <w:tcPr>
            <w:tcW w:w="1502" w:type="dxa"/>
          </w:tcPr>
          <w:p w14:paraId="7F682C1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A71390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4A5184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4.838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CA0729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15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2590A2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7.5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CE791A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1</w:t>
            </w:r>
          </w:p>
        </w:tc>
      </w:tr>
      <w:tr w:rsidR="00F15FF6" w:rsidRPr="0004464E" w14:paraId="39A37CB7" w14:textId="77777777" w:rsidTr="00F15FF6">
        <w:tc>
          <w:tcPr>
            <w:tcW w:w="1502" w:type="dxa"/>
          </w:tcPr>
          <w:p w14:paraId="1C577F7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3C1BED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AC20F7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85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1D7791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78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24DE1D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0.49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0DDD78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95</w:t>
            </w:r>
          </w:p>
        </w:tc>
      </w:tr>
      <w:tr w:rsidR="00F15FF6" w:rsidRPr="0004464E" w14:paraId="2049BF43" w14:textId="77777777" w:rsidTr="00F15FF6">
        <w:tc>
          <w:tcPr>
            <w:tcW w:w="1502" w:type="dxa"/>
          </w:tcPr>
          <w:p w14:paraId="4FF4444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8ED5DA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52E5FB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79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F1A514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60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AD2FB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4.97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20C634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6</w:t>
            </w:r>
          </w:p>
        </w:tc>
      </w:tr>
      <w:tr w:rsidR="00F15FF6" w:rsidRPr="0004464E" w14:paraId="76F1841A" w14:textId="77777777" w:rsidTr="00F15FF6">
        <w:tc>
          <w:tcPr>
            <w:tcW w:w="1502" w:type="dxa"/>
          </w:tcPr>
          <w:p w14:paraId="483B3BB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36EB52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9291CB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73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93FA07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2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8FC35C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7.79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EA8A5E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1</w:t>
            </w:r>
          </w:p>
        </w:tc>
      </w:tr>
      <w:tr w:rsidR="00F15FF6" w:rsidRPr="0004464E" w14:paraId="5BD1733C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2A65DCF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0DA015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673114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44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6A5EA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88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BE1DA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2.77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84B2E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64CEE22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0D3E9ABE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5C32B9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B6CEF8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57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D2E623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2.26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77BA79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88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DD8EEC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8</w:t>
            </w:r>
          </w:p>
        </w:tc>
      </w:tr>
      <w:tr w:rsidR="00F15FF6" w:rsidRPr="0004464E" w14:paraId="58F166E0" w14:textId="77777777" w:rsidTr="00F15FF6">
        <w:tc>
          <w:tcPr>
            <w:tcW w:w="1502" w:type="dxa"/>
          </w:tcPr>
          <w:p w14:paraId="70585DC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912637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17E099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7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B43E03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61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5FE8F4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1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1CC62A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9C8C81B" w14:textId="77777777" w:rsidTr="00F15FF6">
        <w:tc>
          <w:tcPr>
            <w:tcW w:w="1502" w:type="dxa"/>
          </w:tcPr>
          <w:p w14:paraId="400480C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7CD579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BA61B0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72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E67362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5.09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8955DF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5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541D65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3</w:t>
            </w:r>
          </w:p>
        </w:tc>
      </w:tr>
      <w:tr w:rsidR="00F15FF6" w:rsidRPr="0004464E" w14:paraId="67D02627" w14:textId="77777777" w:rsidTr="00F15FF6">
        <w:tc>
          <w:tcPr>
            <w:tcW w:w="1502" w:type="dxa"/>
          </w:tcPr>
          <w:p w14:paraId="06B1A15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787E8F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4011B7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7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987152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60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E43FF4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04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1A4BC1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689CEC3" w14:textId="77777777" w:rsidTr="00F15FF6">
        <w:tc>
          <w:tcPr>
            <w:tcW w:w="1502" w:type="dxa"/>
          </w:tcPr>
          <w:p w14:paraId="37548CA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1A5688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1A86FF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84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5DC3DE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11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D3FCBB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42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376258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70BC708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3FCDBCE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2D5786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279235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131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DC09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6.40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E1F74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86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784B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5</w:t>
            </w:r>
          </w:p>
        </w:tc>
      </w:tr>
      <w:tr w:rsidR="00F15FF6" w:rsidRPr="0004464E" w14:paraId="04D9D1B9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19DF7A97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D6EAFE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A5FCC0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4.838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821D89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7.52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57FFD3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15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A21FC5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11</w:t>
            </w:r>
          </w:p>
        </w:tc>
      </w:tr>
      <w:tr w:rsidR="00F15FF6" w:rsidRPr="0004464E" w14:paraId="65841CEF" w14:textId="77777777" w:rsidTr="00F15FF6">
        <w:tc>
          <w:tcPr>
            <w:tcW w:w="1502" w:type="dxa"/>
          </w:tcPr>
          <w:p w14:paraId="334F6A7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8B4434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685D1C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7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6CDE17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13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34E623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61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11B0B0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E10E2B6" w14:textId="77777777" w:rsidTr="00F15FF6">
        <w:tc>
          <w:tcPr>
            <w:tcW w:w="1502" w:type="dxa"/>
          </w:tcPr>
          <w:p w14:paraId="1856D88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6BDE63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E34F19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98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02611F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9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8CFDB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9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EE110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96</w:t>
            </w:r>
          </w:p>
        </w:tc>
      </w:tr>
      <w:tr w:rsidR="00F15FF6" w:rsidRPr="0004464E" w14:paraId="78AB10AB" w14:textId="77777777" w:rsidTr="00F15FF6">
        <w:tc>
          <w:tcPr>
            <w:tcW w:w="1502" w:type="dxa"/>
          </w:tcPr>
          <w:p w14:paraId="08D6226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9F3A64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33F0D9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04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4F865B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76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86308D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67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A57783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10534C7" w14:textId="77777777" w:rsidTr="00F15FF6">
        <w:tc>
          <w:tcPr>
            <w:tcW w:w="1502" w:type="dxa"/>
          </w:tcPr>
          <w:p w14:paraId="55AB6FA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CE7132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7D60BC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10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98E472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21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24D758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00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0A33A6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42E39D5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0FC66D3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A58C1C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A0F4CA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39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FD1C0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19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29259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59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92EA2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0</w:t>
            </w:r>
          </w:p>
        </w:tc>
      </w:tr>
      <w:tr w:rsidR="00F15FF6" w:rsidRPr="0004464E" w14:paraId="6A98F83B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1C6D5B6D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A591D2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7C0D9C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85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C6F9B5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0.49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0A7D9C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78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259D04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95</w:t>
            </w:r>
          </w:p>
        </w:tc>
      </w:tr>
      <w:tr w:rsidR="00F15FF6" w:rsidRPr="0004464E" w14:paraId="505637EE" w14:textId="77777777" w:rsidTr="00F15FF6">
        <w:tc>
          <w:tcPr>
            <w:tcW w:w="1502" w:type="dxa"/>
          </w:tcPr>
          <w:p w14:paraId="0977DC9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656F2B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0AAFAA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724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A5DAE4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5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6F3D80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5.09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3B420A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33</w:t>
            </w:r>
          </w:p>
        </w:tc>
      </w:tr>
      <w:tr w:rsidR="00F15FF6" w:rsidRPr="0004464E" w14:paraId="2C817837" w14:textId="77777777" w:rsidTr="00F15FF6">
        <w:tc>
          <w:tcPr>
            <w:tcW w:w="1502" w:type="dxa"/>
          </w:tcPr>
          <w:p w14:paraId="16AC905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529014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1233E8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98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021FE2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9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31F305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9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E8DAF0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196</w:t>
            </w:r>
          </w:p>
        </w:tc>
      </w:tr>
      <w:tr w:rsidR="00F15FF6" w:rsidRPr="0004464E" w14:paraId="49715EA8" w14:textId="77777777" w:rsidTr="00F15FF6">
        <w:tc>
          <w:tcPr>
            <w:tcW w:w="1502" w:type="dxa"/>
          </w:tcPr>
          <w:p w14:paraId="7DED9E6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FE3FAF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81FAC4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94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220CB6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44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27FD5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32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C2DF08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48CEF7E" w14:textId="77777777" w:rsidTr="00F15FF6">
        <w:tc>
          <w:tcPr>
            <w:tcW w:w="1502" w:type="dxa"/>
          </w:tcPr>
          <w:p w14:paraId="1D49374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CDAC6B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005E9C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87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DE5E02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97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6D49A0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73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526977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221DABA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3DCC910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BE3EA9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1AAABA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40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87B33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92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F3B38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11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C0F4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2D5D344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67D0C831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F9CE99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1BA95B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79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E0E15A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4.97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D61536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60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9CA597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6</w:t>
            </w:r>
          </w:p>
        </w:tc>
      </w:tr>
      <w:tr w:rsidR="00F15FF6" w:rsidRPr="0004464E" w14:paraId="089F7BFC" w14:textId="77777777" w:rsidTr="00F15FF6">
        <w:tc>
          <w:tcPr>
            <w:tcW w:w="1502" w:type="dxa"/>
          </w:tcPr>
          <w:p w14:paraId="6016864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B2B5DC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9B9FE1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7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F55FE9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04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115BEB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60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A41C7E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ED786BB" w14:textId="77777777" w:rsidTr="00F15FF6">
        <w:tc>
          <w:tcPr>
            <w:tcW w:w="1502" w:type="dxa"/>
          </w:tcPr>
          <w:p w14:paraId="696429E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2A8FF2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85057E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4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D48F44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67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2CF82C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76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DD927C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35486B5" w14:textId="77777777" w:rsidTr="00F15FF6">
        <w:tc>
          <w:tcPr>
            <w:tcW w:w="1502" w:type="dxa"/>
          </w:tcPr>
          <w:p w14:paraId="0D58AFC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E5CBBE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6A0D5B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94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332EC8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32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3A8A8E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44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86344D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15DD0F5" w14:textId="77777777" w:rsidTr="00F15FF6">
        <w:tc>
          <w:tcPr>
            <w:tcW w:w="1502" w:type="dxa"/>
          </w:tcPr>
          <w:p w14:paraId="7CC093B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2F0862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057BE4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6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12B1BB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4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DD2D9E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27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CFE430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1684B9F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3726456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241911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86888F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34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BECA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87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92E35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18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275EB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32</w:t>
            </w:r>
          </w:p>
        </w:tc>
      </w:tr>
      <w:tr w:rsidR="00F15FF6" w:rsidRPr="0004464E" w14:paraId="30189D5D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3929E9C1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7F9668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5DF4BF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73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27142E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7.79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E20766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2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E6B293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1</w:t>
            </w:r>
          </w:p>
        </w:tc>
      </w:tr>
      <w:tr w:rsidR="00F15FF6" w:rsidRPr="0004464E" w14:paraId="0797C902" w14:textId="77777777" w:rsidTr="00F15FF6">
        <w:tc>
          <w:tcPr>
            <w:tcW w:w="1502" w:type="dxa"/>
          </w:tcPr>
          <w:p w14:paraId="3B59BAB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C5D1F0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B7D196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84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943683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42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A01045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11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410E7C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5A4D1BC" w14:textId="77777777" w:rsidTr="00F15FF6">
        <w:tc>
          <w:tcPr>
            <w:tcW w:w="1502" w:type="dxa"/>
          </w:tcPr>
          <w:p w14:paraId="650708C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9E9675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A2EE17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10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38BFF5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00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CCFDBD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21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D3281A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4773863" w14:textId="77777777" w:rsidTr="00F15FF6">
        <w:tc>
          <w:tcPr>
            <w:tcW w:w="1502" w:type="dxa"/>
          </w:tcPr>
          <w:p w14:paraId="4F0F12F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058006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B1515E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87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2F5797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73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E416F1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97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F4FD3A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CEBDA03" w14:textId="77777777" w:rsidTr="00F15FF6">
        <w:tc>
          <w:tcPr>
            <w:tcW w:w="1502" w:type="dxa"/>
          </w:tcPr>
          <w:p w14:paraId="3CBAE07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8421F6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BBB9B0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6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736D82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27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E0FE32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4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28A40F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9E651EA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5F17967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6F3D98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3ECCD6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28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9105E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18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9CDB0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38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B0FB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5</w:t>
            </w:r>
          </w:p>
        </w:tc>
      </w:tr>
      <w:tr w:rsidR="00F15FF6" w:rsidRPr="0004464E" w14:paraId="485A0B10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13E182EF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D68C74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7B2522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44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F05733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2.77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F21B37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88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AED9AD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65B59F4" w14:textId="77777777" w:rsidTr="00F15FF6">
        <w:tc>
          <w:tcPr>
            <w:tcW w:w="1502" w:type="dxa"/>
          </w:tcPr>
          <w:p w14:paraId="4167404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11A9B7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4CC229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131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657D15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86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206282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6.4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13F598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5</w:t>
            </w:r>
          </w:p>
        </w:tc>
      </w:tr>
      <w:tr w:rsidR="00F15FF6" w:rsidRPr="0004464E" w14:paraId="744C98B8" w14:textId="77777777" w:rsidTr="00F15FF6">
        <w:tc>
          <w:tcPr>
            <w:tcW w:w="1502" w:type="dxa"/>
          </w:tcPr>
          <w:p w14:paraId="1996B67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5E3B2E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B52109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39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65278A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59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4EC2AD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19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334311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0</w:t>
            </w:r>
          </w:p>
        </w:tc>
      </w:tr>
      <w:tr w:rsidR="00F15FF6" w:rsidRPr="0004464E" w14:paraId="052C57A2" w14:textId="77777777" w:rsidTr="00F15FF6">
        <w:tc>
          <w:tcPr>
            <w:tcW w:w="1502" w:type="dxa"/>
          </w:tcPr>
          <w:p w14:paraId="398BC8B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2A0410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8EC02B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40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12FDC8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1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42CD30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92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6A9A50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4AE648F" w14:textId="77777777" w:rsidTr="00F15FF6">
        <w:tc>
          <w:tcPr>
            <w:tcW w:w="1502" w:type="dxa"/>
          </w:tcPr>
          <w:p w14:paraId="112A98C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2A33C33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ED5D6C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34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C9E2F9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18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B93B74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87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CE9E97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232</w:t>
            </w:r>
          </w:p>
        </w:tc>
      </w:tr>
      <w:tr w:rsidR="00F15FF6" w:rsidRPr="0004464E" w14:paraId="360C881C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01546BC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EB6D8F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7ADDC8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28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F3501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38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3BD4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18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90EE2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25</w:t>
            </w:r>
          </w:p>
        </w:tc>
      </w:tr>
    </w:tbl>
    <w:p w14:paraId="19CE7A62" w14:textId="77777777" w:rsidR="004B7EE9" w:rsidRPr="0004464E" w:rsidRDefault="004B7EE9" w:rsidP="004B7EE9">
      <w:pPr>
        <w:rPr>
          <w:rFonts w:cstheme="minorHAnsi"/>
        </w:rPr>
      </w:pPr>
    </w:p>
    <w:p w14:paraId="2139BDC5" w14:textId="77777777" w:rsidR="002978F5" w:rsidRPr="0004464E" w:rsidRDefault="002978F5" w:rsidP="002978F5">
      <w:pPr>
        <w:rPr>
          <w:rFonts w:cstheme="minorHAnsi"/>
          <w:sz w:val="18"/>
        </w:rPr>
      </w:pPr>
      <w:r w:rsidRPr="0004464E">
        <w:rPr>
          <w:rFonts w:cstheme="minorHAnsi"/>
          <w:sz w:val="18"/>
        </w:rPr>
        <w:t xml:space="preserve">Notes: Results are based on estimated marginal means. *Mean differences significant at the 0.05 level. </w:t>
      </w:r>
      <w:r w:rsidRPr="0004464E">
        <w:rPr>
          <w:rFonts w:cstheme="minorHAnsi"/>
          <w:sz w:val="18"/>
          <w:vertAlign w:val="superscript"/>
        </w:rPr>
        <w:t>†</w:t>
      </w:r>
      <w:r w:rsidRPr="0004464E">
        <w:rPr>
          <w:rFonts w:cstheme="minorHAnsi"/>
          <w:sz w:val="18"/>
        </w:rPr>
        <w:t>Adjustment for multiple comparisons: Bonferroni.</w:t>
      </w:r>
    </w:p>
    <w:p w14:paraId="3F3202F0" w14:textId="77777777" w:rsidR="00E57A10" w:rsidRPr="0004464E" w:rsidRDefault="00E57A10" w:rsidP="00E57A10">
      <w:pPr>
        <w:spacing w:before="120" w:after="120"/>
        <w:rPr>
          <w:rFonts w:cstheme="minorHAnsi"/>
          <w:b/>
          <w:bCs/>
          <w:sz w:val="18"/>
          <w:szCs w:val="18"/>
        </w:rPr>
      </w:pPr>
      <w:r w:rsidRPr="0004464E">
        <w:rPr>
          <w:rFonts w:cstheme="minorHAnsi"/>
          <w:bCs/>
          <w:sz w:val="18"/>
          <w:szCs w:val="18"/>
        </w:rPr>
        <w:t xml:space="preserve">Conditions: </w:t>
      </w:r>
      <w:r w:rsidRPr="0004464E">
        <w:rPr>
          <w:rFonts w:cstheme="minorHAnsi"/>
          <w:bCs/>
          <w:sz w:val="18"/>
          <w:szCs w:val="18"/>
          <w:vertAlign w:val="superscript"/>
        </w:rPr>
        <w:t>1</w:t>
      </w:r>
      <w:r w:rsidRPr="0004464E">
        <w:rPr>
          <w:rFonts w:cstheme="minorHAnsi"/>
          <w:bCs/>
          <w:sz w:val="18"/>
          <w:szCs w:val="18"/>
        </w:rPr>
        <w:t xml:space="preserve"> Control condition; </w:t>
      </w:r>
      <w:r w:rsidRPr="0004464E">
        <w:rPr>
          <w:rFonts w:cstheme="minorHAnsi"/>
          <w:bCs/>
          <w:sz w:val="18"/>
          <w:szCs w:val="18"/>
          <w:vertAlign w:val="superscript"/>
        </w:rPr>
        <w:t>2</w:t>
      </w:r>
      <w:r w:rsidRPr="0004464E">
        <w:rPr>
          <w:rFonts w:cstheme="minorHAnsi"/>
          <w:bCs/>
          <w:sz w:val="18"/>
          <w:szCs w:val="18"/>
        </w:rPr>
        <w:t xml:space="preserve"> Emsold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3</w:t>
      </w:r>
      <w:r w:rsidRPr="0004464E">
        <w:rPr>
          <w:rFonts w:cstheme="minorHAnsi"/>
          <w:bCs/>
          <w:sz w:val="18"/>
          <w:szCs w:val="18"/>
        </w:rPr>
        <w:t xml:space="preserve"> Emsold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4</w:t>
      </w:r>
      <w:r w:rsidRPr="0004464E">
        <w:rPr>
          <w:rFonts w:cstheme="minorHAnsi"/>
          <w:bCs/>
          <w:sz w:val="18"/>
          <w:szCs w:val="18"/>
        </w:rPr>
        <w:t xml:space="preserve"> Emsold metatarsal dome 5 mm dist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5</w:t>
      </w:r>
      <w:r w:rsidRPr="0004464E">
        <w:rPr>
          <w:rFonts w:cstheme="minorHAnsi"/>
          <w:bCs/>
          <w:sz w:val="18"/>
          <w:szCs w:val="18"/>
        </w:rPr>
        <w:t xml:space="preserve"> Langer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6</w:t>
      </w:r>
      <w:r w:rsidRPr="0004464E">
        <w:rPr>
          <w:rFonts w:cstheme="minorHAnsi"/>
          <w:bCs/>
          <w:sz w:val="18"/>
          <w:szCs w:val="18"/>
        </w:rPr>
        <w:t xml:space="preserve"> Langer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7</w:t>
      </w:r>
      <w:r w:rsidRPr="0004464E">
        <w:rPr>
          <w:rFonts w:cstheme="minorHAnsi"/>
          <w:bCs/>
          <w:sz w:val="18"/>
          <w:szCs w:val="18"/>
        </w:rPr>
        <w:t xml:space="preserve"> Langer metatarsal dome 5 mm distal to metatarsal heads.</w:t>
      </w:r>
    </w:p>
    <w:p w14:paraId="7CA778E4" w14:textId="77777777" w:rsidR="004B7EE9" w:rsidRPr="0004464E" w:rsidRDefault="004B7EE9">
      <w:pPr>
        <w:rPr>
          <w:rFonts w:cstheme="minorHAnsi"/>
        </w:rPr>
      </w:pPr>
      <w:r w:rsidRPr="0004464E">
        <w:rPr>
          <w:rFonts w:cstheme="minorHAnsi"/>
        </w:rPr>
        <w:br w:type="page"/>
      </w:r>
    </w:p>
    <w:p w14:paraId="3FD5BC83" w14:textId="3BEB618F" w:rsidR="004B7EE9" w:rsidRPr="0004464E" w:rsidRDefault="004B7EE9" w:rsidP="004B7EE9">
      <w:pPr>
        <w:rPr>
          <w:rFonts w:cstheme="minorHAnsi"/>
          <w:bCs/>
        </w:rPr>
      </w:pPr>
      <w:r w:rsidRPr="0004464E">
        <w:rPr>
          <w:rFonts w:cstheme="minorHAnsi"/>
          <w:b/>
        </w:rPr>
        <w:lastRenderedPageBreak/>
        <w:t>Additional file 2C</w:t>
      </w:r>
      <w:r w:rsidRPr="0004464E">
        <w:rPr>
          <w:rFonts w:cstheme="minorHAnsi"/>
        </w:rPr>
        <w:t xml:space="preserve"> Pairwise comparisons for </w:t>
      </w:r>
      <w:r w:rsidRPr="0004464E">
        <w:rPr>
          <w:rFonts w:cstheme="minorHAnsi"/>
          <w:bCs/>
        </w:rPr>
        <w:t>mean force (N) at time of peak pressure for the distal mask</w:t>
      </w:r>
      <w:r w:rsidR="004F1547">
        <w:rPr>
          <w:rFonts w:cstheme="minorHAnsi"/>
          <w:bCs/>
        </w:rPr>
        <w:t xml:space="preserve"> </w:t>
      </w:r>
      <w:r w:rsidR="004F1547" w:rsidRPr="004F1547">
        <w:rPr>
          <w:rFonts w:cstheme="minorHAnsi"/>
          <w:bCs/>
        </w:rPr>
        <w:t>(N = 36)</w:t>
      </w:r>
    </w:p>
    <w:p w14:paraId="05ADC6D5" w14:textId="77777777" w:rsidR="004B7EE9" w:rsidRPr="0004464E" w:rsidRDefault="004B7EE9" w:rsidP="004B7EE9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B7EE9" w:rsidRPr="0004464E" w14:paraId="5AA13107" w14:textId="77777777" w:rsidTr="00F15FF6">
        <w:tc>
          <w:tcPr>
            <w:tcW w:w="1502" w:type="dxa"/>
          </w:tcPr>
          <w:p w14:paraId="76B199AA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2" w:type="dxa"/>
          </w:tcPr>
          <w:p w14:paraId="1661091E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503" w:type="dxa"/>
          </w:tcPr>
          <w:p w14:paraId="23A78F34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Mean difference</w:t>
            </w:r>
            <w:r w:rsidR="00D92EBF" w:rsidRPr="0004464E">
              <w:rPr>
                <w:rFonts w:cstheme="minorHAns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06" w:type="dxa"/>
            <w:gridSpan w:val="2"/>
          </w:tcPr>
          <w:p w14:paraId="6E2D866B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95% CI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03" w:type="dxa"/>
          </w:tcPr>
          <w:p w14:paraId="638AB07A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i/>
                <w:sz w:val="18"/>
                <w:szCs w:val="18"/>
              </w:rPr>
              <w:t>P</w:t>
            </w:r>
            <w:r w:rsidRPr="0004464E">
              <w:rPr>
                <w:rFonts w:cstheme="minorHAnsi"/>
                <w:b/>
                <w:sz w:val="18"/>
                <w:szCs w:val="18"/>
              </w:rPr>
              <w:t>-value</w:t>
            </w:r>
            <w:r w:rsidR="00D92EBF" w:rsidRPr="0004464E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</w:tr>
      <w:tr w:rsidR="004B7EE9" w:rsidRPr="0004464E" w14:paraId="771C7574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74E2CB48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B9D7F05" w14:textId="77777777" w:rsidR="004B7EE9" w:rsidRPr="0004464E" w:rsidRDefault="004B7EE9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conditio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41EB205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8A01D11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Low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187F84E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Upper limi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84DAE17" w14:textId="77777777" w:rsidR="004B7EE9" w:rsidRPr="0004464E" w:rsidRDefault="004B7EE9" w:rsidP="00F15FF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F15FF6" w:rsidRPr="0004464E" w14:paraId="2E0B7495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19D2DFD3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9E15EB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FB941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01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F6DB2C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96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E70C73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3.06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3796C4D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F15FF6" w:rsidRPr="0004464E" w14:paraId="4BAEDCAC" w14:textId="77777777" w:rsidTr="00F15FF6">
        <w:tc>
          <w:tcPr>
            <w:tcW w:w="1502" w:type="dxa"/>
          </w:tcPr>
          <w:p w14:paraId="08843C3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407CE4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A810C4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717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3C1BAA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30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A22092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1.13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6C62CBC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24E751EE" w14:textId="77777777" w:rsidTr="00F15FF6">
        <w:tc>
          <w:tcPr>
            <w:tcW w:w="1502" w:type="dxa"/>
          </w:tcPr>
          <w:p w14:paraId="0E548B0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C67400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00FF8E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6.17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CC7DC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04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301F63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4.3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D4E6E38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3FD120E2" w14:textId="77777777" w:rsidTr="00F15FF6">
        <w:tc>
          <w:tcPr>
            <w:tcW w:w="1502" w:type="dxa"/>
          </w:tcPr>
          <w:p w14:paraId="593EED6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E266F5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38B590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670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3E2CF9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41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418A5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8.9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0664E28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42E2B60A" w14:textId="77777777" w:rsidTr="00F15FF6">
        <w:tc>
          <w:tcPr>
            <w:tcW w:w="1502" w:type="dxa"/>
          </w:tcPr>
          <w:p w14:paraId="54E75B7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AACA42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C21F6F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6.178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E0BF4D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65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BBC9BC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3.70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DB1A3B9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7B8DF9CA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0E6E829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0939B7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9C0E7B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7.03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8576F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97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20A1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5.09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BA1A41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202195A5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10B4B3D8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F6429E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0A7705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016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28E482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3.06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773962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96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8542BD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3</w:t>
            </w:r>
          </w:p>
        </w:tc>
      </w:tr>
      <w:tr w:rsidR="00F15FF6" w:rsidRPr="0004464E" w14:paraId="4DDE6101" w14:textId="77777777" w:rsidTr="00F15FF6">
        <w:tc>
          <w:tcPr>
            <w:tcW w:w="1502" w:type="dxa"/>
          </w:tcPr>
          <w:p w14:paraId="43768E9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648304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A7131A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7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38B3C1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74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8D4FC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1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B3AE7E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8311DDE" w14:textId="77777777" w:rsidTr="00F15FF6">
        <w:tc>
          <w:tcPr>
            <w:tcW w:w="1502" w:type="dxa"/>
          </w:tcPr>
          <w:p w14:paraId="673C3B1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CB4493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B6869C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15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FAE47F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01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C0AA3D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1.3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F3B7CD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68BE63E" w14:textId="77777777" w:rsidTr="00F15FF6">
        <w:tc>
          <w:tcPr>
            <w:tcW w:w="1502" w:type="dxa"/>
          </w:tcPr>
          <w:p w14:paraId="0F53BEB8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AC8501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1B470F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3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25FB1C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73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C34735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0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339AC1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4BFC58C" w14:textId="77777777" w:rsidTr="00F15FF6">
        <w:tc>
          <w:tcPr>
            <w:tcW w:w="1502" w:type="dxa"/>
          </w:tcPr>
          <w:p w14:paraId="100CA3F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FFB844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F0ED5E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16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730387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4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FF3D0C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74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79D332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CF08E12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4C0A3AB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F7A5FE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4BF202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01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423BB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97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F9750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01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0B8B6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D0F3DE4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0387083B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E53820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4B0CC3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717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D9658B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1.13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BD6CB1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30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A3ACE76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351AF0EF" w14:textId="77777777" w:rsidTr="00F15FF6">
        <w:tc>
          <w:tcPr>
            <w:tcW w:w="1502" w:type="dxa"/>
          </w:tcPr>
          <w:p w14:paraId="3CC6101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5635DE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015445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70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AEAF7D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1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333158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74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9CE944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507E34B" w14:textId="77777777" w:rsidTr="00F15FF6">
        <w:tc>
          <w:tcPr>
            <w:tcW w:w="1502" w:type="dxa"/>
          </w:tcPr>
          <w:p w14:paraId="6599E0C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B5232D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B74A96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45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593018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0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3AF35E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99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3B36A7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615</w:t>
            </w:r>
          </w:p>
        </w:tc>
      </w:tr>
      <w:tr w:rsidR="00F15FF6" w:rsidRPr="0004464E" w14:paraId="7A7AE576" w14:textId="77777777" w:rsidTr="00F15FF6">
        <w:tc>
          <w:tcPr>
            <w:tcW w:w="1502" w:type="dxa"/>
          </w:tcPr>
          <w:p w14:paraId="4AA7977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A6A038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0150E7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0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2D95B5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43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79351D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34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9B832A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4E0148E1" w14:textId="77777777" w:rsidTr="00F15FF6">
        <w:tc>
          <w:tcPr>
            <w:tcW w:w="1502" w:type="dxa"/>
          </w:tcPr>
          <w:p w14:paraId="57C1C8B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03D0CA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011A96F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46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41F569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08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149507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0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4A0F5C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7931414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2255B01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C5024D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9A2FDF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31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F5B1B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40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B084A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03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E41E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441EDEC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60764950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4E75A4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A7E417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6.172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8A126A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4.30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9549AA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04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6DBDC52B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18A41052" w14:textId="77777777" w:rsidTr="00F15FF6">
        <w:tc>
          <w:tcPr>
            <w:tcW w:w="1502" w:type="dxa"/>
          </w:tcPr>
          <w:p w14:paraId="10512E6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56E240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D69B926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15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BF0CA0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32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F829B7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01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09253C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868BD20" w14:textId="77777777" w:rsidTr="00F15FF6">
        <w:tc>
          <w:tcPr>
            <w:tcW w:w="1502" w:type="dxa"/>
          </w:tcPr>
          <w:p w14:paraId="6912E14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458F8D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44F5C1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45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38C041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99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D84DEB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8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D61B4F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615</w:t>
            </w:r>
          </w:p>
        </w:tc>
      </w:tr>
      <w:tr w:rsidR="00F15FF6" w:rsidRPr="0004464E" w14:paraId="41B27A94" w14:textId="77777777" w:rsidTr="00F15FF6">
        <w:tc>
          <w:tcPr>
            <w:tcW w:w="1502" w:type="dxa"/>
          </w:tcPr>
          <w:p w14:paraId="152C5A7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196E83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55731D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5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D1EDC5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70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3F8D9E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69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CCBCE3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483</w:t>
            </w:r>
          </w:p>
        </w:tc>
      </w:tr>
      <w:tr w:rsidR="00F15FF6" w:rsidRPr="0004464E" w14:paraId="6F02450C" w14:textId="77777777" w:rsidTr="00F15FF6">
        <w:tc>
          <w:tcPr>
            <w:tcW w:w="1502" w:type="dxa"/>
          </w:tcPr>
          <w:p w14:paraId="771569D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B8B24E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41418E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20CEF8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07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54CCC5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08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E48842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73A15A22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451FD3D2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10DFFD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11DED0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86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1ABEF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90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1C137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62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24B0D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55BAAD2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100BC5E0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EB2D37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D66E20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1.670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EF92A8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8.92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07E1B26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41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7884AFDD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14B3608E" w14:textId="77777777" w:rsidTr="00F15FF6">
        <w:tc>
          <w:tcPr>
            <w:tcW w:w="1502" w:type="dxa"/>
          </w:tcPr>
          <w:p w14:paraId="78B505B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3AA207D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40AD4CE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3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36D010E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04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7CE519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9.73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11C45E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822A5DC" w14:textId="77777777" w:rsidTr="00F15FF6">
        <w:tc>
          <w:tcPr>
            <w:tcW w:w="1502" w:type="dxa"/>
          </w:tcPr>
          <w:p w14:paraId="408BD7B1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FDE6C4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2EDBF5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04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5D2E9C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34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75FBB2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.43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E9BC00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BB256FD" w14:textId="77777777" w:rsidTr="00F15FF6">
        <w:tc>
          <w:tcPr>
            <w:tcW w:w="1502" w:type="dxa"/>
          </w:tcPr>
          <w:p w14:paraId="3441B02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710A495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3486DA1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50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469AF2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.69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570216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0.70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9BDA6B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483</w:t>
            </w:r>
          </w:p>
        </w:tc>
      </w:tr>
      <w:tr w:rsidR="00F15FF6" w:rsidRPr="0004464E" w14:paraId="1070D5A1" w14:textId="77777777" w:rsidTr="00F15FF6">
        <w:tc>
          <w:tcPr>
            <w:tcW w:w="1502" w:type="dxa"/>
          </w:tcPr>
          <w:p w14:paraId="53BFCF7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0872B3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C911FFD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50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6850C4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27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935875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2.28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59501C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216A8AC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53C041C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1A8434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F2A391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36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DDCF1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88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5EC98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3.612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5F28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847</w:t>
            </w:r>
          </w:p>
        </w:tc>
      </w:tr>
      <w:tr w:rsidR="00F15FF6" w:rsidRPr="0004464E" w14:paraId="4E08BDFA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3A5190B9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629D290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D7FC87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6.178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5A3B25A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3.70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A201AA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65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CAB9891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6A2B0F0A" w14:textId="77777777" w:rsidTr="00F15FF6">
        <w:tc>
          <w:tcPr>
            <w:tcW w:w="1502" w:type="dxa"/>
          </w:tcPr>
          <w:p w14:paraId="406D0EB7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2DA55B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D1792D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16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C692CE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0.74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9EB876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42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BB7830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0E26D6F6" w14:textId="77777777" w:rsidTr="00F15FF6">
        <w:tc>
          <w:tcPr>
            <w:tcW w:w="1502" w:type="dxa"/>
          </w:tcPr>
          <w:p w14:paraId="10ECEED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C94744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63D48B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.46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81A8F0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01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DEE12D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08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156131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95DE24F" w14:textId="77777777" w:rsidTr="00F15FF6">
        <w:tc>
          <w:tcPr>
            <w:tcW w:w="1502" w:type="dxa"/>
          </w:tcPr>
          <w:p w14:paraId="0311560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4B1E79B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B30A1F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00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3C2B04A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08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EF1D0D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8.07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DE5864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9549239" w14:textId="77777777" w:rsidTr="00F15FF6">
        <w:tc>
          <w:tcPr>
            <w:tcW w:w="1502" w:type="dxa"/>
          </w:tcPr>
          <w:p w14:paraId="11BFBC3B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3A4DA83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665F741B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50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6F6299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2.28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CA57FE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.270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427E3A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2B7EE8A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5C7A5C6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D3821D4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D769B4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85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2EF34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18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374BB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.89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5FDD4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556D37D5" w14:textId="77777777" w:rsidTr="00F15FF6">
        <w:tc>
          <w:tcPr>
            <w:tcW w:w="1502" w:type="dxa"/>
            <w:tcBorders>
              <w:top w:val="single" w:sz="4" w:space="0" w:color="auto"/>
            </w:tcBorders>
          </w:tcPr>
          <w:p w14:paraId="7546FB7F" w14:textId="77777777" w:rsidR="00F15FF6" w:rsidRPr="0004464E" w:rsidRDefault="00F15FF6" w:rsidP="001D178A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4464E">
              <w:rPr>
                <w:rFonts w:cstheme="minorHAnsi"/>
                <w:b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F2B2F6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6C6240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7.033</w:t>
            </w:r>
            <w:r w:rsidRPr="0004464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2A6242A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25.09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6A37CB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8.97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18F3A0D1" w14:textId="77777777" w:rsidR="00F15FF6" w:rsidRPr="0004464E" w:rsidRDefault="0004464E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</w:t>
            </w:r>
            <w:r w:rsidRPr="0004464E">
              <w:rPr>
                <w:rFonts w:cstheme="minorHAnsi"/>
                <w:sz w:val="18"/>
                <w:szCs w:val="18"/>
              </w:rPr>
              <w:t>0.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15FF6" w:rsidRPr="0004464E" w14:paraId="5DFF32F0" w14:textId="77777777" w:rsidTr="00F15FF6">
        <w:tc>
          <w:tcPr>
            <w:tcW w:w="1502" w:type="dxa"/>
          </w:tcPr>
          <w:p w14:paraId="5A03D246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5FA6B6D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19C1807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4.01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F6B3D9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014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0258458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.97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A53054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2AD02FA6" w14:textId="77777777" w:rsidTr="00F15FF6">
        <w:tc>
          <w:tcPr>
            <w:tcW w:w="1502" w:type="dxa"/>
          </w:tcPr>
          <w:p w14:paraId="2252049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F87FCA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5EF4C26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3.31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ED1B4B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9.039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E0DBFA4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40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07DF29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6E2230E1" w14:textId="77777777" w:rsidTr="00F15FF6">
        <w:tc>
          <w:tcPr>
            <w:tcW w:w="1502" w:type="dxa"/>
          </w:tcPr>
          <w:p w14:paraId="0FC0ADF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DDF0BE9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20D8DD69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861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3AB2D10C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7.628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790A9345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905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25C0BD12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F15FF6" w:rsidRPr="0004464E" w14:paraId="18B68617" w14:textId="77777777" w:rsidTr="00F15FF6">
        <w:tc>
          <w:tcPr>
            <w:tcW w:w="1502" w:type="dxa"/>
          </w:tcPr>
          <w:p w14:paraId="30BA23AC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6FF741BE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</w:tcBorders>
            <w:shd w:val="clear" w:color="auto" w:fill="auto"/>
          </w:tcPr>
          <w:p w14:paraId="7BA2021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5.36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113643A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13.612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69CF4DA3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2.88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50E267D7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0.847</w:t>
            </w:r>
          </w:p>
        </w:tc>
      </w:tr>
      <w:tr w:rsidR="00F15FF6" w:rsidRPr="0004464E" w14:paraId="38882448" w14:textId="77777777" w:rsidTr="00F15FF6">
        <w:tc>
          <w:tcPr>
            <w:tcW w:w="1502" w:type="dxa"/>
            <w:tcBorders>
              <w:bottom w:val="single" w:sz="4" w:space="0" w:color="auto"/>
            </w:tcBorders>
          </w:tcPr>
          <w:p w14:paraId="2D42D1CF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777C78A" w14:textId="77777777" w:rsidR="00F15FF6" w:rsidRPr="0004464E" w:rsidRDefault="00F15FF6" w:rsidP="001D178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92EF51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0.85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7C5170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-6.89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CFB5F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5.18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544281" w14:textId="77777777" w:rsidR="00F15FF6" w:rsidRPr="0004464E" w:rsidRDefault="00F15FF6" w:rsidP="00F15FF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4464E">
              <w:rPr>
                <w:rFonts w:cstheme="minorHAnsi"/>
                <w:sz w:val="18"/>
                <w:szCs w:val="18"/>
              </w:rPr>
              <w:t>1.000</w:t>
            </w:r>
          </w:p>
        </w:tc>
      </w:tr>
    </w:tbl>
    <w:p w14:paraId="59E4BAB1" w14:textId="77777777" w:rsidR="004B7EE9" w:rsidRPr="0004464E" w:rsidRDefault="004B7EE9" w:rsidP="004B7EE9">
      <w:pPr>
        <w:rPr>
          <w:rFonts w:cstheme="minorHAnsi"/>
        </w:rPr>
      </w:pPr>
    </w:p>
    <w:p w14:paraId="36DAFEA7" w14:textId="77777777" w:rsidR="002978F5" w:rsidRPr="0004464E" w:rsidRDefault="002978F5" w:rsidP="002978F5">
      <w:pPr>
        <w:rPr>
          <w:rFonts w:cstheme="minorHAnsi"/>
          <w:sz w:val="18"/>
        </w:rPr>
      </w:pPr>
      <w:r w:rsidRPr="0004464E">
        <w:rPr>
          <w:rFonts w:cstheme="minorHAnsi"/>
          <w:sz w:val="18"/>
        </w:rPr>
        <w:t xml:space="preserve">Notes: Results are based on estimated marginal means. *Mean differences significant at the 0.05 level. </w:t>
      </w:r>
      <w:r w:rsidRPr="0004464E">
        <w:rPr>
          <w:rFonts w:cstheme="minorHAnsi"/>
          <w:sz w:val="18"/>
          <w:vertAlign w:val="superscript"/>
        </w:rPr>
        <w:t>†</w:t>
      </w:r>
      <w:r w:rsidRPr="0004464E">
        <w:rPr>
          <w:rFonts w:cstheme="minorHAnsi"/>
          <w:sz w:val="18"/>
        </w:rPr>
        <w:t>Adjustment for multiple comparisons: Bonferroni.</w:t>
      </w:r>
    </w:p>
    <w:p w14:paraId="0A682B28" w14:textId="77777777" w:rsidR="00E57A10" w:rsidRPr="0004464E" w:rsidRDefault="00E57A10" w:rsidP="00E57A10">
      <w:pPr>
        <w:spacing w:before="120" w:after="120"/>
        <w:rPr>
          <w:rFonts w:cstheme="minorHAnsi"/>
          <w:b/>
          <w:bCs/>
          <w:sz w:val="18"/>
          <w:szCs w:val="18"/>
        </w:rPr>
      </w:pPr>
      <w:r w:rsidRPr="0004464E">
        <w:rPr>
          <w:rFonts w:cstheme="minorHAnsi"/>
          <w:bCs/>
          <w:sz w:val="18"/>
          <w:szCs w:val="18"/>
        </w:rPr>
        <w:t xml:space="preserve">Conditions: </w:t>
      </w:r>
      <w:r w:rsidRPr="0004464E">
        <w:rPr>
          <w:rFonts w:cstheme="minorHAnsi"/>
          <w:bCs/>
          <w:sz w:val="18"/>
          <w:szCs w:val="18"/>
          <w:vertAlign w:val="superscript"/>
        </w:rPr>
        <w:t>1</w:t>
      </w:r>
      <w:r w:rsidRPr="0004464E">
        <w:rPr>
          <w:rFonts w:cstheme="minorHAnsi"/>
          <w:bCs/>
          <w:sz w:val="18"/>
          <w:szCs w:val="18"/>
        </w:rPr>
        <w:t xml:space="preserve"> Control condition; </w:t>
      </w:r>
      <w:r w:rsidRPr="0004464E">
        <w:rPr>
          <w:rFonts w:cstheme="minorHAnsi"/>
          <w:bCs/>
          <w:sz w:val="18"/>
          <w:szCs w:val="18"/>
          <w:vertAlign w:val="superscript"/>
        </w:rPr>
        <w:t>2</w:t>
      </w:r>
      <w:r w:rsidRPr="0004464E">
        <w:rPr>
          <w:rFonts w:cstheme="minorHAnsi"/>
          <w:bCs/>
          <w:sz w:val="18"/>
          <w:szCs w:val="18"/>
        </w:rPr>
        <w:t xml:space="preserve"> Emsold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3</w:t>
      </w:r>
      <w:r w:rsidRPr="0004464E">
        <w:rPr>
          <w:rFonts w:cstheme="minorHAnsi"/>
          <w:bCs/>
          <w:sz w:val="18"/>
          <w:szCs w:val="18"/>
        </w:rPr>
        <w:t xml:space="preserve"> Emsold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4</w:t>
      </w:r>
      <w:r w:rsidRPr="0004464E">
        <w:rPr>
          <w:rFonts w:cstheme="minorHAnsi"/>
          <w:bCs/>
          <w:sz w:val="18"/>
          <w:szCs w:val="18"/>
        </w:rPr>
        <w:t xml:space="preserve"> Emsold metatarsal dome 5 mm dist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5</w:t>
      </w:r>
      <w:r w:rsidRPr="0004464E">
        <w:rPr>
          <w:rFonts w:cstheme="minorHAnsi"/>
          <w:bCs/>
          <w:sz w:val="18"/>
          <w:szCs w:val="18"/>
        </w:rPr>
        <w:t xml:space="preserve"> Langer metatarsal dome 5 mm proximal to metatarsal heads; </w:t>
      </w:r>
      <w:r w:rsidRPr="0004464E">
        <w:rPr>
          <w:rFonts w:cstheme="minorHAnsi"/>
          <w:bCs/>
          <w:sz w:val="18"/>
          <w:szCs w:val="18"/>
          <w:vertAlign w:val="superscript"/>
        </w:rPr>
        <w:t>6</w:t>
      </w:r>
      <w:r w:rsidRPr="0004464E">
        <w:rPr>
          <w:rFonts w:cstheme="minorHAnsi"/>
          <w:bCs/>
          <w:sz w:val="18"/>
          <w:szCs w:val="18"/>
        </w:rPr>
        <w:t xml:space="preserve"> Langer metatarsal dome in-line with metatarsal heads, </w:t>
      </w:r>
      <w:r w:rsidRPr="0004464E">
        <w:rPr>
          <w:rFonts w:cstheme="minorHAnsi"/>
          <w:bCs/>
          <w:sz w:val="18"/>
          <w:szCs w:val="18"/>
          <w:vertAlign w:val="superscript"/>
        </w:rPr>
        <w:t>7</w:t>
      </w:r>
      <w:r w:rsidRPr="0004464E">
        <w:rPr>
          <w:rFonts w:cstheme="minorHAnsi"/>
          <w:bCs/>
          <w:sz w:val="18"/>
          <w:szCs w:val="18"/>
        </w:rPr>
        <w:t xml:space="preserve"> Langer metatarsal dome 5 mm distal to metatarsal heads.</w:t>
      </w:r>
    </w:p>
    <w:p w14:paraId="594C52E1" w14:textId="73E62C85" w:rsidR="004B7EE9" w:rsidRPr="0004464E" w:rsidRDefault="004B7EE9">
      <w:pPr>
        <w:rPr>
          <w:rFonts w:cstheme="minorHAnsi"/>
        </w:rPr>
      </w:pPr>
      <w:bookmarkStart w:id="0" w:name="_GoBack"/>
      <w:bookmarkEnd w:id="0"/>
    </w:p>
    <w:sectPr w:rsidR="004B7EE9" w:rsidRPr="00044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825"/>
    <w:rsid w:val="0004464E"/>
    <w:rsid w:val="001000CA"/>
    <w:rsid w:val="0018512E"/>
    <w:rsid w:val="001D178A"/>
    <w:rsid w:val="00243083"/>
    <w:rsid w:val="00255D5B"/>
    <w:rsid w:val="002978F5"/>
    <w:rsid w:val="0030488B"/>
    <w:rsid w:val="00387841"/>
    <w:rsid w:val="003E7E35"/>
    <w:rsid w:val="004B7EE9"/>
    <w:rsid w:val="004D1162"/>
    <w:rsid w:val="004D178F"/>
    <w:rsid w:val="004F1547"/>
    <w:rsid w:val="00634F98"/>
    <w:rsid w:val="00652612"/>
    <w:rsid w:val="006B2D92"/>
    <w:rsid w:val="009D70BA"/>
    <w:rsid w:val="00AC6245"/>
    <w:rsid w:val="00B731E7"/>
    <w:rsid w:val="00BF35DD"/>
    <w:rsid w:val="00C151E6"/>
    <w:rsid w:val="00C46EEE"/>
    <w:rsid w:val="00C76ABB"/>
    <w:rsid w:val="00CD09A1"/>
    <w:rsid w:val="00D25EDB"/>
    <w:rsid w:val="00D7437B"/>
    <w:rsid w:val="00D92EBF"/>
    <w:rsid w:val="00E57A10"/>
    <w:rsid w:val="00E85825"/>
    <w:rsid w:val="00EF3C34"/>
    <w:rsid w:val="00F15FF6"/>
    <w:rsid w:val="00F8503F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A0CB"/>
  <w15:chartTrackingRefBased/>
  <w15:docId w15:val="{62EF34C8-7D08-4AAC-AA1A-4AD22898A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5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25"/>
    <w:rPr>
      <w:rFonts w:ascii="Segoe UI" w:hAnsi="Segoe UI" w:cs="Segoe UI"/>
      <w:sz w:val="18"/>
      <w:szCs w:val="18"/>
      <w:lang w:val="en-AU"/>
    </w:rPr>
  </w:style>
  <w:style w:type="character" w:styleId="PlaceholderText">
    <w:name w:val="Placeholder Text"/>
    <w:basedOn w:val="DefaultParagraphFont"/>
    <w:uiPriority w:val="99"/>
    <w:semiHidden/>
    <w:rsid w:val="00D92E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8" ma:contentTypeDescription="Create a new document." ma:contentTypeScope="" ma:versionID="a9dea0b47e16c63396153d6c98792e98">
  <xsd:schema xmlns:xsd="http://www.w3.org/2001/XMLSchema" xmlns:xs="http://www.w3.org/2001/XMLSchema" xmlns:p="http://schemas.microsoft.com/office/2006/metadata/properties" xmlns:ns3="b73d7e88-5fca-4bc7-8c15-17afa20ac46c" targetNamespace="http://schemas.microsoft.com/office/2006/metadata/properties" ma:root="true" ma:fieldsID="5761545687f51ae4a063f23d1fbad169" ns3:_="">
    <xsd:import namespace="b73d7e88-5fca-4bc7-8c15-17afa20ac4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BA9547-B5BE-4458-9D6F-87A2A03A92F5}">
  <ds:schemaRefs>
    <ds:schemaRef ds:uri="http://schemas.microsoft.com/office/infopath/2007/PartnerControls"/>
    <ds:schemaRef ds:uri="http://schemas.microsoft.com/office/2006/documentManagement/types"/>
    <ds:schemaRef ds:uri="b73d7e88-5fca-4bc7-8c15-17afa20ac46c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C01644B-75E0-4380-9183-6BF094E112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3F1666-6B14-4D82-99C7-07816E211C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918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Landorf</dc:creator>
  <cp:keywords/>
  <dc:description/>
  <cp:lastModifiedBy>Karl Landorf</cp:lastModifiedBy>
  <cp:revision>9</cp:revision>
  <cp:lastPrinted>2019-12-17T01:42:00Z</cp:lastPrinted>
  <dcterms:created xsi:type="dcterms:W3CDTF">2019-12-16T04:59:00Z</dcterms:created>
  <dcterms:modified xsi:type="dcterms:W3CDTF">2020-02-12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